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662BBD" w14:textId="7977C5DE" w:rsidR="00E065EE" w:rsidRPr="00D44B66" w:rsidRDefault="00E065EE" w:rsidP="00E065EE">
      <w:pPr>
        <w:jc w:val="center"/>
        <w:rPr>
          <w:rFonts w:ascii="Times New Roman" w:hAnsi="Times New Roman" w:cs="Times New Roman"/>
          <w:sz w:val="36"/>
          <w:szCs w:val="36"/>
        </w:rPr>
      </w:pPr>
      <w:r w:rsidRPr="00D44B66">
        <w:rPr>
          <w:rFonts w:ascii="Times New Roman" w:hAnsi="Times New Roman" w:cs="Times New Roman"/>
          <w:sz w:val="36"/>
          <w:szCs w:val="36"/>
        </w:rPr>
        <w:t xml:space="preserve">Supplementary </w:t>
      </w:r>
      <w:r w:rsidR="004355C3">
        <w:rPr>
          <w:rFonts w:ascii="Times New Roman" w:hAnsi="Times New Roman" w:cs="Times New Roman"/>
          <w:sz w:val="36"/>
          <w:szCs w:val="36"/>
        </w:rPr>
        <w:t>Information</w:t>
      </w:r>
    </w:p>
    <w:p w14:paraId="3BA892A1" w14:textId="77777777" w:rsidR="00E065EE" w:rsidRPr="00FD5218" w:rsidRDefault="00E065EE" w:rsidP="00E065EE">
      <w:pPr>
        <w:rPr>
          <w:rFonts w:ascii="Times New Roman" w:hAnsi="Times New Roman" w:cs="Times New Roman"/>
          <w:sz w:val="24"/>
          <w:szCs w:val="24"/>
        </w:rPr>
      </w:pPr>
    </w:p>
    <w:p w14:paraId="0E2A9042" w14:textId="1E37A012" w:rsidR="00FD5218" w:rsidRPr="00C04D86" w:rsidRDefault="00FD5218" w:rsidP="00517382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46C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reatine kinase B </w:t>
      </w:r>
      <w:r w:rsidRPr="00C04D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diates Ucp1-independent beige fat thermogenesis in mice.</w:t>
      </w:r>
      <w:r w:rsidRPr="00C04D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3139C50" w14:textId="73BAFFCD" w:rsidR="00517382" w:rsidRPr="00C04D86" w:rsidRDefault="00517382" w:rsidP="00517382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4D86">
        <w:rPr>
          <w:rFonts w:ascii="Times New Roman" w:hAnsi="Times New Roman" w:cs="Times New Roman"/>
          <w:color w:val="000000" w:themeColor="text1"/>
          <w:sz w:val="24"/>
          <w:szCs w:val="24"/>
        </w:rPr>
        <w:t>Jakub Bunk</w:t>
      </w:r>
      <w:r w:rsidRPr="00C04D8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</w:t>
      </w:r>
      <w:r w:rsidRPr="00C04D86">
        <w:rPr>
          <w:rFonts w:ascii="Times New Roman" w:hAnsi="Times New Roman" w:cs="Times New Roman"/>
          <w:color w:val="000000" w:themeColor="text1"/>
          <w:sz w:val="24"/>
          <w:szCs w:val="24"/>
        </w:rPr>
        <w:t>, Mina Ersin</w:t>
      </w:r>
      <w:r w:rsidRPr="00C04D8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</w:t>
      </w:r>
      <w:r w:rsidRPr="00C04D86">
        <w:rPr>
          <w:rFonts w:ascii="Times New Roman" w:hAnsi="Times New Roman" w:cs="Times New Roman"/>
          <w:color w:val="000000" w:themeColor="text1"/>
          <w:sz w:val="24"/>
          <w:szCs w:val="24"/>
        </w:rPr>
        <w:t>, Mohammed F. Hussain</w:t>
      </w:r>
      <w:r w:rsidRPr="00C04D8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C04D86">
        <w:rPr>
          <w:rFonts w:ascii="Times New Roman" w:hAnsi="Times New Roman" w:cs="Times New Roman"/>
          <w:color w:val="000000" w:themeColor="text1"/>
          <w:sz w:val="24"/>
          <w:szCs w:val="24"/>
        </w:rPr>
        <w:t>, Bozena Samborska</w:t>
      </w:r>
      <w:r w:rsidRPr="00C04D8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04D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B46C1F" w:rsidRPr="00C04D86">
        <w:rPr>
          <w:rFonts w:ascii="Times New Roman" w:hAnsi="Times New Roman" w:cs="Times New Roman"/>
          <w:color w:val="000000" w:themeColor="text1"/>
          <w:sz w:val="24"/>
          <w:szCs w:val="24"/>
        </w:rPr>
        <w:t>Maria Guerra-Martinez</w:t>
      </w:r>
      <w:r w:rsidR="00B46C1F" w:rsidRPr="00C04D8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="00B46C1F" w:rsidRPr="00C04D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C04D86">
        <w:rPr>
          <w:rFonts w:ascii="Times New Roman" w:hAnsi="Times New Roman" w:cs="Times New Roman"/>
          <w:color w:val="000000" w:themeColor="text1"/>
          <w:sz w:val="24"/>
          <w:szCs w:val="24"/>
        </w:rPr>
        <w:t>Drishti Soni</w:t>
      </w:r>
      <w:r w:rsidRPr="00C04D8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C04D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Lawrence Kazak</w:t>
      </w:r>
      <w:r w:rsidRPr="00C04D8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proofErr w:type="gramStart"/>
      <w:r w:rsidRPr="00C04D8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</w:t>
      </w:r>
      <w:r w:rsidRPr="00C04D86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proofErr w:type="gramEnd"/>
      <w:r w:rsidRPr="00C04D8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0CD7B79" w14:textId="77777777" w:rsidR="00E065EE" w:rsidRPr="00C04D86" w:rsidRDefault="00E065EE" w:rsidP="00E065EE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068A46" w14:textId="77777777" w:rsidR="00E065EE" w:rsidRPr="00E065EE" w:rsidRDefault="00E065EE" w:rsidP="00E065EE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65E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065EE">
        <w:rPr>
          <w:rFonts w:ascii="Times New Roman" w:hAnsi="Times New Roman" w:cs="Times New Roman"/>
          <w:color w:val="000000" w:themeColor="text1"/>
          <w:sz w:val="24"/>
          <w:szCs w:val="24"/>
        </w:rPr>
        <w:t>Rosalind &amp; Morris Goodman Cancer Institute, McGill University, Montreal, QC, H3A 1A3, Canada</w:t>
      </w:r>
    </w:p>
    <w:p w14:paraId="23F39DE9" w14:textId="77777777" w:rsidR="00E065EE" w:rsidRPr="00E065EE" w:rsidRDefault="00E065EE" w:rsidP="00E065EE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65E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E065EE">
        <w:rPr>
          <w:rFonts w:ascii="Times New Roman" w:hAnsi="Times New Roman" w:cs="Times New Roman"/>
          <w:color w:val="000000" w:themeColor="text1"/>
          <w:sz w:val="24"/>
          <w:szCs w:val="24"/>
        </w:rPr>
        <w:t>Department of Biochemistry, McGill University, Montreal, QC, H3G 1Y6, Canada</w:t>
      </w:r>
    </w:p>
    <w:p w14:paraId="53FDC9F6" w14:textId="77777777" w:rsidR="00E065EE" w:rsidRPr="00E065EE" w:rsidRDefault="00E065EE" w:rsidP="00E065EE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65E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E065EE">
        <w:rPr>
          <w:rFonts w:ascii="Times New Roman" w:hAnsi="Times New Roman" w:cs="Times New Roman"/>
          <w:color w:val="000000" w:themeColor="text1"/>
          <w:sz w:val="24"/>
          <w:szCs w:val="24"/>
        </w:rPr>
        <w:t>These authors contributed equally to this work</w:t>
      </w:r>
    </w:p>
    <w:p w14:paraId="4A39C5CC" w14:textId="61CF57C0" w:rsidR="00E065EE" w:rsidRPr="00213582" w:rsidRDefault="00E065EE" w:rsidP="00E065EE">
      <w:pPr>
        <w:pStyle w:val="Paragraph"/>
        <w:spacing w:before="0" w:line="480" w:lineRule="auto"/>
        <w:ind w:firstLine="0"/>
        <w:contextualSpacing/>
        <w:rPr>
          <w:color w:val="000000" w:themeColor="text1"/>
        </w:rPr>
      </w:pPr>
      <w:r w:rsidRPr="00213582">
        <w:rPr>
          <w:color w:val="000000" w:themeColor="text1"/>
        </w:rPr>
        <w:t xml:space="preserve">Correspondence to: </w:t>
      </w:r>
      <w:hyperlink r:id="rId5" w:history="1">
        <w:r w:rsidRPr="00213582">
          <w:rPr>
            <w:rStyle w:val="Hyperlink"/>
            <w:color w:val="000000" w:themeColor="text1"/>
          </w:rPr>
          <w:t>lawrence.kazak@mcgill.ca</w:t>
        </w:r>
      </w:hyperlink>
    </w:p>
    <w:p w14:paraId="75DA820F" w14:textId="77777777" w:rsidR="00E065EE" w:rsidRPr="00213582" w:rsidRDefault="00E065EE" w:rsidP="00E76CCC">
      <w:pPr>
        <w:jc w:val="both"/>
        <w:rPr>
          <w:color w:val="000000" w:themeColor="text1"/>
          <w:szCs w:val="24"/>
        </w:rPr>
      </w:pPr>
    </w:p>
    <w:p w14:paraId="18482FA3" w14:textId="77777777" w:rsidR="00395B3A" w:rsidRDefault="00395B3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7A188271" w14:textId="688DC4AF" w:rsidR="001B0DD1" w:rsidRPr="00213582" w:rsidRDefault="00E5597F" w:rsidP="00E76CCC">
      <w:pPr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3360" behindDoc="0" locked="0" layoutInCell="1" allowOverlap="1" wp14:anchorId="4EA74B63" wp14:editId="4A15409B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689600" cy="3098800"/>
            <wp:effectExtent l="0" t="0" r="0" b="0"/>
            <wp:wrapTopAndBottom/>
            <wp:docPr id="1023905673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3905673" name="Picture 1" descr="A screenshot of a computer scree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960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665A9" w:rsidRPr="002135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Fig 1.</w:t>
      </w:r>
      <w:r w:rsidR="003D3766" w:rsidRPr="002135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="00213582" w:rsidRPr="002135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Cr</w:t>
      </w:r>
      <w:proofErr w:type="spellEnd"/>
      <w:r w:rsidR="00213582" w:rsidRPr="002135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ynthesis in interscapular brown adipose tissue and inguinal white adipose tissue </w:t>
      </w:r>
      <w:r w:rsidR="00213582" w:rsidRPr="00213582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in vivo</w:t>
      </w:r>
      <w:r w:rsidR="00213582" w:rsidRPr="002135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proofErr w:type="gramStart"/>
      <w:r w:rsidR="00316FE0" w:rsidRPr="0021358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,</w:t>
      </w:r>
      <w:proofErr w:type="gramEnd"/>
      <w:r w:rsidR="00EB5AB3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C665A9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LC-MS analysis of </w:t>
      </w:r>
      <w:r w:rsidR="0047477D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deuterated (m+3) </w:t>
      </w:r>
      <w:r w:rsidR="0047477D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reatine (d3-Cr)</w:t>
      </w:r>
      <w:r w:rsidR="00C665A9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47477D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euterated </w:t>
      </w:r>
      <w:r w:rsidR="0047477D" w:rsidRPr="006C3E5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</w:t>
      </w:r>
      <w:r w:rsidR="00C665A9" w:rsidRPr="006C3E5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osphocreatine</w:t>
      </w:r>
      <w:r w:rsidR="0047477D" w:rsidRPr="006C3E5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d3-PCr),</w:t>
      </w:r>
      <w:r w:rsidR="00C665A9" w:rsidRPr="006C3E5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unlabel</w:t>
      </w:r>
      <w:r w:rsidR="0047477D" w:rsidRPr="006C3E5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</w:t>
      </w:r>
      <w:r w:rsidR="00C665A9" w:rsidRPr="006C3E5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d creatine</w:t>
      </w:r>
      <w:r w:rsidR="0047477D" w:rsidRPr="006C3E5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Cr)</w:t>
      </w:r>
      <w:r w:rsidR="00C665A9" w:rsidRPr="006C3E5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="0047477D" w:rsidRPr="006C3E5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unlabelled</w:t>
      </w:r>
      <w:r w:rsidR="00C665A9" w:rsidRPr="006C3E5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hosphocreatine </w:t>
      </w:r>
      <w:r w:rsidR="0047477D" w:rsidRPr="006C3E5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proofErr w:type="spellStart"/>
      <w:r w:rsidR="0047477D" w:rsidRPr="006C3E5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Cr</w:t>
      </w:r>
      <w:proofErr w:type="spellEnd"/>
      <w:r w:rsidR="0047477D" w:rsidRPr="006C3E5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</w:t>
      </w:r>
      <w:r w:rsidR="00C665A9" w:rsidRPr="006C3E5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 </w:t>
      </w:r>
      <w:proofErr w:type="spellStart"/>
      <w:r w:rsidR="00C665A9" w:rsidRPr="006C3E5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BAT</w:t>
      </w:r>
      <w:proofErr w:type="spellEnd"/>
      <w:r w:rsidR="00C665A9" w:rsidRPr="006C3E5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</w:t>
      </w:r>
      <w:r w:rsidR="000D3C5D" w:rsidRPr="006C3E5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10-week old</w:t>
      </w:r>
      <w:r w:rsidR="00C665A9" w:rsidRPr="006C3E5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FC22C8" w:rsidRPr="006C3E5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kb</w:t>
      </w:r>
      <w:r w:rsidR="00FC22C8" w:rsidRPr="006C3E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l</w:t>
      </w:r>
      <w:proofErr w:type="spellEnd"/>
      <w:r w:rsidR="00FC22C8" w:rsidRPr="006C3E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/</w:t>
      </w:r>
      <w:proofErr w:type="spellStart"/>
      <w:r w:rsidR="00FC22C8" w:rsidRPr="006C3E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l</w:t>
      </w:r>
      <w:proofErr w:type="spellEnd"/>
      <w:r w:rsidR="00C665A9" w:rsidRPr="006C3E5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ice 4 hours after injection with saline or </w:t>
      </w:r>
      <w:r w:rsidR="0047477D" w:rsidRPr="006C3E5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3-Cr</w:t>
      </w:r>
      <w:r w:rsidR="00C665A9" w:rsidRPr="006C3E5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</w:t>
      </w:r>
      <w:r w:rsidR="00213582" w:rsidRPr="006C3E5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 mg/kg or 4mg/kg) (</w:t>
      </w:r>
      <w:r w:rsidR="00C665A9" w:rsidRPr="006C3E5C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n</w:t>
      </w:r>
      <w:r w:rsidR="00C665A9" w:rsidRPr="006C3E5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 = 3 per group).</w:t>
      </w:r>
      <w:r w:rsidR="003D3766" w:rsidRPr="006C3E5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316FE0" w:rsidRPr="006C3E5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B,</w:t>
      </w:r>
      <w:r w:rsidR="00C96C92" w:rsidRPr="006C3E5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213582" w:rsidRPr="006C3E5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LC-MS analysis of d3-Cr, d3-PCr, Cr, and </w:t>
      </w:r>
      <w:proofErr w:type="spellStart"/>
      <w:r w:rsidR="00213582" w:rsidRPr="006C3E5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Cr</w:t>
      </w:r>
      <w:proofErr w:type="spellEnd"/>
      <w:r w:rsidR="00213582" w:rsidRPr="006C3E5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</w:t>
      </w:r>
      <w:proofErr w:type="spellStart"/>
      <w:r w:rsidR="00213582" w:rsidRPr="006C3E5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WAT</w:t>
      </w:r>
      <w:proofErr w:type="spellEnd"/>
      <w:r w:rsidR="00213582" w:rsidRPr="006C3E5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</w:t>
      </w:r>
      <w:proofErr w:type="spellStart"/>
      <w:r w:rsidR="00213582" w:rsidRPr="006C3E5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kb</w:t>
      </w:r>
      <w:r w:rsidR="00213582" w:rsidRPr="006C3E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l</w:t>
      </w:r>
      <w:proofErr w:type="spellEnd"/>
      <w:r w:rsidR="00213582" w:rsidRPr="006C3E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/</w:t>
      </w:r>
      <w:proofErr w:type="spellStart"/>
      <w:r w:rsidR="00213582" w:rsidRPr="006C3E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l</w:t>
      </w:r>
      <w:proofErr w:type="spellEnd"/>
      <w:r w:rsidR="00213582" w:rsidRPr="006C3E5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ice injected as in Supplemental </w:t>
      </w:r>
      <w:r w:rsidR="00213582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ig. 1A. </w:t>
      </w:r>
      <w:r w:rsidR="00C665A9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Data are presented as mean ± </w:t>
      </w:r>
      <w:proofErr w:type="spellStart"/>
      <w:r w:rsidR="00C665A9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.e.m.</w:t>
      </w:r>
      <w:proofErr w:type="spellEnd"/>
      <w:r w:rsidR="00C665A9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nd </w:t>
      </w:r>
      <w:r w:rsidR="00C665A9" w:rsidRPr="00213582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n</w:t>
      </w:r>
      <w:r w:rsidR="00C665A9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numbers are of biologically independent experiments. </w:t>
      </w:r>
      <w:r w:rsidR="00584FD8" w:rsidRPr="00213582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P</w:t>
      </w:r>
      <w:r w:rsidR="00584FD8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 </w:t>
      </w:r>
      <w:proofErr w:type="gramStart"/>
      <w:r w:rsidR="00584FD8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alue</w:t>
      </w:r>
      <w:proofErr w:type="gramEnd"/>
      <w:r w:rsidR="00584FD8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ere calculated using</w:t>
      </w:r>
      <w:r w:rsidR="003D3766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665A9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one-way </w:t>
      </w:r>
      <w:r w:rsidR="003D3766" w:rsidRPr="0021358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OVA</w:t>
      </w:r>
      <w:r w:rsidR="003D3766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with Holm-</w:t>
      </w:r>
      <w:proofErr w:type="spellStart"/>
      <w:r w:rsidR="003D3766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Šídák's</w:t>
      </w:r>
      <w:proofErr w:type="spellEnd"/>
      <w:r w:rsidR="003D3766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multiple comparisons test (</w:t>
      </w:r>
      <w:r w:rsidR="003D3766" w:rsidRPr="0021358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-B</w:t>
      </w:r>
      <w:r w:rsidR="003D3766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)</w:t>
      </w:r>
      <w:r w:rsidR="00213582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.</w:t>
      </w:r>
    </w:p>
    <w:p w14:paraId="761AF908" w14:textId="77777777" w:rsidR="008D4BF9" w:rsidRPr="00213582" w:rsidRDefault="008D4BF9" w:rsidP="00E76CCC">
      <w:pPr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302B2B8B" w14:textId="77777777" w:rsidR="00220F68" w:rsidRDefault="00220F68" w:rsidP="00E76CCC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6500DB92" w14:textId="33F4E5AF" w:rsidR="00CF4BF5" w:rsidRDefault="00E5597F" w:rsidP="00E76CCC">
      <w:pPr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4384" behindDoc="0" locked="0" layoutInCell="1" allowOverlap="1" wp14:anchorId="22510E14" wp14:editId="66E714C9">
            <wp:simplePos x="0" y="0"/>
            <wp:positionH relativeFrom="column">
              <wp:posOffset>856527</wp:posOffset>
            </wp:positionH>
            <wp:positionV relativeFrom="paragraph">
              <wp:posOffset>547</wp:posOffset>
            </wp:positionV>
            <wp:extent cx="3873500" cy="3149600"/>
            <wp:effectExtent l="0" t="0" r="0" b="0"/>
            <wp:wrapTopAndBottom/>
            <wp:docPr id="1235486628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5486628" name="Picture 2" descr="A screenshot of a graph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3500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23EC8" w:rsidRPr="002135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</w:t>
      </w:r>
      <w:r w:rsidR="00C665A9" w:rsidRPr="002135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ure 2.</w:t>
      </w:r>
      <w:r w:rsidR="004D3582" w:rsidRPr="002135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13582" w:rsidRPr="002135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hosphocreatine and creatine levels in </w:t>
      </w:r>
      <w:proofErr w:type="spellStart"/>
      <w:r w:rsidR="00213582" w:rsidRPr="002135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BAT</w:t>
      </w:r>
      <w:proofErr w:type="spellEnd"/>
      <w:r w:rsidR="00213582" w:rsidRPr="002135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proofErr w:type="spellStart"/>
      <w:r w:rsidR="00213582" w:rsidRPr="002135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WAT</w:t>
      </w:r>
      <w:proofErr w:type="spellEnd"/>
      <w:r w:rsidR="00213582" w:rsidRPr="002135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</w:t>
      </w:r>
      <w:proofErr w:type="spellStart"/>
      <w:r w:rsidR="00213582" w:rsidRPr="00213582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Ckb</w:t>
      </w:r>
      <w:r w:rsidR="00213582" w:rsidRPr="0021358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fl</w:t>
      </w:r>
      <w:proofErr w:type="spellEnd"/>
      <w:r w:rsidR="00213582" w:rsidRPr="0021358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/</w:t>
      </w:r>
      <w:proofErr w:type="spellStart"/>
      <w:r w:rsidR="00213582" w:rsidRPr="0021358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fl</w:t>
      </w:r>
      <w:proofErr w:type="spellEnd"/>
      <w:r w:rsidR="00213582" w:rsidRPr="0021358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="00213582" w:rsidRPr="00213582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lang w:val="en-US"/>
        </w:rPr>
        <w:t>Ckb</w:t>
      </w:r>
      <w:r w:rsidR="00213582" w:rsidRPr="0021358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US"/>
        </w:rPr>
        <w:t>AdipoqCre</w:t>
      </w:r>
      <w:proofErr w:type="spellEnd"/>
      <w:r w:rsidR="00213582" w:rsidRPr="0021358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="00213582" w:rsidRPr="0021358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male mice. </w:t>
      </w:r>
      <w:r w:rsidR="00316FE0" w:rsidRPr="0021358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,</w:t>
      </w:r>
      <w:r w:rsidR="00EB5AB3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C665A9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LC-MS analysis of unlabeled </w:t>
      </w:r>
      <w:proofErr w:type="spellStart"/>
      <w:r w:rsidR="00213582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Cr</w:t>
      </w:r>
      <w:proofErr w:type="spellEnd"/>
      <w:r w:rsidR="00213582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Cr</w:t>
      </w:r>
      <w:r w:rsidR="00C665A9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levels </w:t>
      </w:r>
      <w:r w:rsidR="00B23EC8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 </w:t>
      </w:r>
      <w:proofErr w:type="spellStart"/>
      <w:r w:rsidR="00B23EC8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BAT</w:t>
      </w:r>
      <w:proofErr w:type="spellEnd"/>
      <w:r w:rsidR="00B23EC8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665A9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f </w:t>
      </w:r>
      <w:proofErr w:type="spellStart"/>
      <w:r w:rsidR="00396AA0" w:rsidRPr="0021358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kb</w:t>
      </w:r>
      <w:r w:rsidR="00396AA0" w:rsidRPr="0021358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l</w:t>
      </w:r>
      <w:proofErr w:type="spellEnd"/>
      <w:r w:rsidR="00396AA0" w:rsidRPr="0021358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/</w:t>
      </w:r>
      <w:proofErr w:type="spellStart"/>
      <w:r w:rsidR="00396AA0" w:rsidRPr="0021358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l</w:t>
      </w:r>
      <w:proofErr w:type="spellEnd"/>
      <w:r w:rsidR="00C665A9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="00C665A9" w:rsidRPr="00213582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Ckb</w:t>
      </w:r>
      <w:r w:rsidR="00C665A9" w:rsidRPr="00213582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vertAlign w:val="superscript"/>
          <w:lang w:val="en-US"/>
        </w:rPr>
        <w:t>AdipoqCre</w:t>
      </w:r>
      <w:proofErr w:type="spellEnd"/>
      <w:r w:rsidR="00C665A9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ice </w:t>
      </w:r>
      <w:r w:rsidR="00213582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(</w:t>
      </w:r>
      <w:r w:rsidR="00213582" w:rsidRPr="00213582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n</w:t>
      </w:r>
      <w:r w:rsidR="00213582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= 5, 6 per group) </w:t>
      </w:r>
      <w:r w:rsidR="00C665A9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4 hours after injection with 4</w:t>
      </w:r>
      <w:r w:rsidR="00213582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665A9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g/kg of </w:t>
      </w:r>
      <w:r w:rsidR="00213582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3-Cr</w:t>
      </w:r>
      <w:r w:rsidR="00C665A9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4D3582" w:rsidRPr="002135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16FE0" w:rsidRPr="002135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,</w:t>
      </w:r>
      <w:r w:rsidR="00B23EC8" w:rsidRPr="002135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23EC8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atio of </w:t>
      </w:r>
      <w:proofErr w:type="spellStart"/>
      <w:r w:rsidR="00213582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Cr</w:t>
      </w:r>
      <w:proofErr w:type="spellEnd"/>
      <w:r w:rsidR="00B23EC8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o Cr in samples from </w:t>
      </w:r>
      <w:r w:rsidR="00213582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pplemental Fig. 1A</w:t>
      </w:r>
      <w:r w:rsidR="00B23EC8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4D3582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316FE0" w:rsidRPr="0021358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C,</w:t>
      </w:r>
      <w:r w:rsidR="00B23EC8" w:rsidRPr="0021358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213582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LC-MS analysis of unlabeled </w:t>
      </w:r>
      <w:proofErr w:type="spellStart"/>
      <w:r w:rsidR="00213582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Cr</w:t>
      </w:r>
      <w:proofErr w:type="spellEnd"/>
      <w:r w:rsidR="00213582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Cr levels in </w:t>
      </w:r>
      <w:proofErr w:type="spellStart"/>
      <w:r w:rsidR="00213582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WAT</w:t>
      </w:r>
      <w:proofErr w:type="spellEnd"/>
      <w:r w:rsidR="00213582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</w:t>
      </w:r>
      <w:proofErr w:type="spellStart"/>
      <w:r w:rsidR="00213582" w:rsidRPr="0021358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kb</w:t>
      </w:r>
      <w:r w:rsidR="00213582" w:rsidRPr="0021358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l</w:t>
      </w:r>
      <w:proofErr w:type="spellEnd"/>
      <w:r w:rsidR="00213582" w:rsidRPr="0021358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/</w:t>
      </w:r>
      <w:proofErr w:type="spellStart"/>
      <w:r w:rsidR="00213582" w:rsidRPr="0021358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l</w:t>
      </w:r>
      <w:proofErr w:type="spellEnd"/>
      <w:r w:rsidR="00213582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="00213582" w:rsidRPr="00213582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Ckb</w:t>
      </w:r>
      <w:r w:rsidR="00213582" w:rsidRPr="00213582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vertAlign w:val="superscript"/>
          <w:lang w:val="en-US"/>
        </w:rPr>
        <w:t>AdipoqCre</w:t>
      </w:r>
      <w:proofErr w:type="spellEnd"/>
      <w:r w:rsidR="00213582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ice </w:t>
      </w:r>
      <w:r w:rsidR="00213582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(</w:t>
      </w:r>
      <w:r w:rsidR="00213582" w:rsidRPr="00213582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n</w:t>
      </w:r>
      <w:r w:rsidR="00213582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= 7, 6 per group) </w:t>
      </w:r>
      <w:r w:rsidR="00213582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4 hours after injection with 4 mg/kg of d3-Cr.</w:t>
      </w:r>
      <w:r w:rsidR="00213582" w:rsidRPr="002135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, </w:t>
      </w:r>
      <w:r w:rsidR="00213582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atio of </w:t>
      </w:r>
      <w:proofErr w:type="spellStart"/>
      <w:r w:rsidR="00213582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Cr</w:t>
      </w:r>
      <w:proofErr w:type="spellEnd"/>
      <w:r w:rsidR="00213582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o Cr in samples from Supplemental Fig. 1C.</w:t>
      </w:r>
      <w:r w:rsidR="004D3582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B23EC8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Data are presented as mean ± </w:t>
      </w:r>
      <w:proofErr w:type="spellStart"/>
      <w:r w:rsidR="00B23EC8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.e.m.</w:t>
      </w:r>
      <w:proofErr w:type="spellEnd"/>
      <w:r w:rsidR="00B23EC8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nd </w:t>
      </w:r>
      <w:r w:rsidR="00B23EC8" w:rsidRPr="00213582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n</w:t>
      </w:r>
      <w:r w:rsidR="00B23EC8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numbers are of biologically independent experiments. </w:t>
      </w:r>
      <w:r w:rsidR="00584FD8" w:rsidRPr="00213582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P</w:t>
      </w:r>
      <w:r w:rsidR="00584FD8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 </w:t>
      </w:r>
      <w:proofErr w:type="gramStart"/>
      <w:r w:rsidR="00584FD8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alue</w:t>
      </w:r>
      <w:proofErr w:type="gramEnd"/>
      <w:r w:rsidR="00584FD8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ere calculated using</w:t>
      </w:r>
      <w:r w:rsidR="004D3582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213582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u</w:t>
      </w:r>
      <w:r w:rsidR="00B23EC8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npaired t-test</w:t>
      </w:r>
      <w:r w:rsidR="004D3582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(</w:t>
      </w:r>
      <w:r w:rsidR="004D3582" w:rsidRPr="0021358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-D</w:t>
      </w:r>
      <w:r w:rsidR="004D3582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)</w:t>
      </w:r>
      <w:r w:rsidR="00B23EC8" w:rsidRPr="002135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.</w:t>
      </w:r>
    </w:p>
    <w:p w14:paraId="5C13F42A" w14:textId="77777777" w:rsidR="00CF4BF5" w:rsidRDefault="00CF4BF5">
      <w:p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br w:type="page"/>
      </w:r>
    </w:p>
    <w:p w14:paraId="06E46A6F" w14:textId="16FF7750" w:rsidR="00213582" w:rsidRPr="00C04D86" w:rsidRDefault="00E5597F" w:rsidP="00E76CCC">
      <w:pPr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5408" behindDoc="0" locked="0" layoutInCell="1" allowOverlap="1" wp14:anchorId="5C75D00B" wp14:editId="187BF80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356610"/>
            <wp:effectExtent l="0" t="0" r="0" b="0"/>
            <wp:wrapTopAndBottom/>
            <wp:docPr id="212331805" name="Picture 3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331805" name="Picture 3" descr="A screenshot of a video gam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6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F4BF5" w:rsidRPr="00C04D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Figure 3. </w:t>
      </w:r>
      <w:r w:rsidR="00236769" w:rsidRPr="00C04D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ingle cell RNA sequencing (</w:t>
      </w:r>
      <w:proofErr w:type="spellStart"/>
      <w:r w:rsidR="00236769" w:rsidRPr="00C04D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cRNA</w:t>
      </w:r>
      <w:proofErr w:type="spellEnd"/>
      <w:r w:rsidR="00236769" w:rsidRPr="00C04D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-seq) analysis of </w:t>
      </w:r>
      <w:proofErr w:type="spellStart"/>
      <w:r w:rsidR="00236769" w:rsidRPr="00C04D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BAT</w:t>
      </w:r>
      <w:proofErr w:type="spellEnd"/>
      <w:r w:rsidR="00236769" w:rsidRPr="00C04D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tromal vascular cells.</w:t>
      </w:r>
      <w:r w:rsidR="00A56777" w:rsidRPr="00C04D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36769" w:rsidRPr="00C04D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, </w:t>
      </w:r>
      <w:proofErr w:type="spellStart"/>
      <w:r w:rsidR="00236769" w:rsidRPr="00C04D86">
        <w:rPr>
          <w:rFonts w:ascii="Times New Roman" w:hAnsi="Times New Roman" w:cs="Times New Roman"/>
          <w:color w:val="000000" w:themeColor="text1"/>
          <w:sz w:val="24"/>
          <w:szCs w:val="24"/>
        </w:rPr>
        <w:t>scRNA</w:t>
      </w:r>
      <w:proofErr w:type="spellEnd"/>
      <w:r w:rsidR="00236769" w:rsidRPr="00C04D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eq </w:t>
      </w:r>
      <w:r w:rsidR="00C04D86" w:rsidRPr="00C04D86">
        <w:rPr>
          <w:rFonts w:ascii="Times New Roman" w:hAnsi="Times New Roman" w:cs="Times New Roman"/>
          <w:color w:val="000000" w:themeColor="text1"/>
          <w:sz w:val="24"/>
          <w:szCs w:val="24"/>
        </w:rPr>
        <w:t>of stromal vascular cells obtained from</w:t>
      </w:r>
      <w:r w:rsidR="00236769" w:rsidRPr="00C04D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9" w:tgtFrame="_blank" w:history="1">
        <w:r w:rsidR="00236769" w:rsidRPr="00C04D86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GSE160585</w:t>
        </w:r>
      </w:hyperlink>
      <w:r w:rsidR="00C04D86" w:rsidRPr="00C04D8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236769" w:rsidRPr="00C04D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grated UMAP plot (left) with individual gene UMAP plots and violin plots (right) showing the expression levels of detected CKs.</w:t>
      </w:r>
    </w:p>
    <w:p w14:paraId="5E6A31DA" w14:textId="77777777" w:rsidR="001B0DD1" w:rsidRPr="00A46A97" w:rsidRDefault="001B0DD1" w:rsidP="00E76CCC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1B742BC6" w14:textId="77777777" w:rsidR="00220F68" w:rsidRDefault="00220F68" w:rsidP="00E76CCC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08BF196E" w14:textId="7879AD65" w:rsidR="00C41293" w:rsidRPr="00A9456C" w:rsidRDefault="00E5597F" w:rsidP="00E76CCC">
      <w:pPr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6432" behindDoc="0" locked="0" layoutInCell="1" allowOverlap="1" wp14:anchorId="2B18F710" wp14:editId="1B6F50D0">
            <wp:simplePos x="0" y="0"/>
            <wp:positionH relativeFrom="column">
              <wp:posOffset>439838</wp:posOffset>
            </wp:positionH>
            <wp:positionV relativeFrom="paragraph">
              <wp:posOffset>0</wp:posOffset>
            </wp:positionV>
            <wp:extent cx="4991100" cy="1739900"/>
            <wp:effectExtent l="0" t="0" r="0" b="0"/>
            <wp:wrapTopAndBottom/>
            <wp:docPr id="762695603" name="Picture 4" descr="A graph of blue and whit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2695603" name="Picture 4" descr="A graph of blue and white bar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1739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23EC8" w:rsidRPr="00A945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Figure </w:t>
      </w:r>
      <w:r w:rsidR="00B46C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="00B23EC8" w:rsidRPr="00A945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4D3582" w:rsidRPr="00A945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A9456C" w:rsidRPr="00A945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hosphocreatine and creatine levels in </w:t>
      </w:r>
      <w:proofErr w:type="spellStart"/>
      <w:r w:rsidR="00A9456C" w:rsidRPr="00A9456C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Ckb</w:t>
      </w:r>
      <w:r w:rsidR="00A9456C" w:rsidRPr="00A9456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fl</w:t>
      </w:r>
      <w:proofErr w:type="spellEnd"/>
      <w:r w:rsidR="00A9456C" w:rsidRPr="00A9456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/</w:t>
      </w:r>
      <w:proofErr w:type="spellStart"/>
      <w:r w:rsidR="00A9456C" w:rsidRPr="00A9456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fl</w:t>
      </w:r>
      <w:proofErr w:type="spellEnd"/>
      <w:r w:rsidR="00A9456C" w:rsidRPr="00A9456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="00A9456C" w:rsidRPr="00A9456C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lang w:val="en-US"/>
        </w:rPr>
        <w:t>Ckb</w:t>
      </w:r>
      <w:r w:rsidR="00A9456C" w:rsidRPr="00A9456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US"/>
        </w:rPr>
        <w:t>AdipoqCre</w:t>
      </w:r>
      <w:proofErr w:type="spellEnd"/>
      <w:r w:rsidR="00A9456C" w:rsidRPr="00A9456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="00A9456C" w:rsidRPr="00A945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ultured inguinal adipocytes. A-B, </w:t>
      </w:r>
      <w:proofErr w:type="gramStart"/>
      <w:r w:rsidR="00A9456C" w:rsidRPr="00A9456C">
        <w:rPr>
          <w:rFonts w:ascii="Times New Roman" w:hAnsi="Times New Roman" w:cs="Times New Roman"/>
          <w:color w:val="000000" w:themeColor="text1"/>
          <w:sz w:val="24"/>
          <w:szCs w:val="24"/>
        </w:rPr>
        <w:t>Cultured</w:t>
      </w:r>
      <w:proofErr w:type="gramEnd"/>
      <w:r w:rsidR="00A9456C" w:rsidRPr="00A945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guinal adipocytes were incubated</w:t>
      </w:r>
      <w:r w:rsidR="00A9456C" w:rsidRPr="00A945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or 1 hour with 150</w:t>
      </w:r>
      <w:r w:rsidR="00A9456C" w:rsidRPr="00A945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20"/>
      </w:r>
      <w:r w:rsidR="00A9456C" w:rsidRPr="00A945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D"/>
      </w:r>
      <w:r w:rsidR="00A9456C" w:rsidRPr="00A945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 d3-Cr. </w:t>
      </w:r>
      <w:proofErr w:type="gramStart"/>
      <w:r w:rsidR="00A9456C" w:rsidRPr="00A945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,</w:t>
      </w:r>
      <w:proofErr w:type="gramEnd"/>
      <w:r w:rsidR="00A9456C" w:rsidRPr="00A945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A9456C" w:rsidRPr="00A945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LC-MS analysis of </w:t>
      </w:r>
      <w:proofErr w:type="spellStart"/>
      <w:r w:rsidR="00A9456C" w:rsidRPr="00A945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Cr</w:t>
      </w:r>
      <w:proofErr w:type="spellEnd"/>
      <w:r w:rsidR="00A9456C" w:rsidRPr="00A945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left) and Cr (right) levels in cultured </w:t>
      </w:r>
      <w:proofErr w:type="spellStart"/>
      <w:r w:rsidR="00A9456C" w:rsidRPr="00A9456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kb</w:t>
      </w:r>
      <w:r w:rsidR="00A9456C" w:rsidRPr="00A945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l</w:t>
      </w:r>
      <w:proofErr w:type="spellEnd"/>
      <w:r w:rsidR="00A9456C" w:rsidRPr="00A945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/</w:t>
      </w:r>
      <w:proofErr w:type="spellStart"/>
      <w:r w:rsidR="00A9456C" w:rsidRPr="00A945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l</w:t>
      </w:r>
      <w:proofErr w:type="spellEnd"/>
      <w:r w:rsidR="00A9456C" w:rsidRPr="00A9456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="00A9456C" w:rsidRPr="00A9456C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Ckb</w:t>
      </w:r>
      <w:r w:rsidR="00A9456C" w:rsidRPr="00A9456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AdipoqCre</w:t>
      </w:r>
      <w:proofErr w:type="spellEnd"/>
      <w:r w:rsidR="00A9456C" w:rsidRPr="00A9456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="00A9456C" w:rsidRPr="00A945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guinal adipocytes (</w:t>
      </w:r>
      <w:r w:rsidR="00A9456C" w:rsidRPr="00A9456C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n</w:t>
      </w:r>
      <w:r w:rsidR="00A9456C" w:rsidRPr="00A945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 = 5 per group). </w:t>
      </w:r>
      <w:r w:rsidR="00A9456C" w:rsidRPr="00A945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, </w:t>
      </w:r>
      <w:r w:rsidR="00A9456C" w:rsidRPr="00A945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atio of </w:t>
      </w:r>
      <w:proofErr w:type="spellStart"/>
      <w:r w:rsidR="00A9456C" w:rsidRPr="00A945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Cr</w:t>
      </w:r>
      <w:proofErr w:type="spellEnd"/>
      <w:r w:rsidR="00A9456C" w:rsidRPr="00A945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o Cr from Supplemental Fig 3A</w:t>
      </w:r>
      <w:r w:rsidR="00C41293" w:rsidRPr="00A945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4D3582" w:rsidRPr="00A945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41293" w:rsidRPr="00A9456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Data are presented as mean ± </w:t>
      </w:r>
      <w:proofErr w:type="spellStart"/>
      <w:r w:rsidR="00C41293" w:rsidRPr="00A9456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.e.m.</w:t>
      </w:r>
      <w:proofErr w:type="spellEnd"/>
      <w:r w:rsidR="00C41293" w:rsidRPr="00A9456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nd </w:t>
      </w:r>
      <w:r w:rsidR="00C41293" w:rsidRPr="00A9456C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n</w:t>
      </w:r>
      <w:r w:rsidR="00C41293" w:rsidRPr="00A9456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numbers are of biologically independent experiments. </w:t>
      </w:r>
      <w:r w:rsidR="00584FD8" w:rsidRPr="00A9456C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P</w:t>
      </w:r>
      <w:r w:rsidR="00584FD8" w:rsidRPr="00A945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 </w:t>
      </w:r>
      <w:proofErr w:type="gramStart"/>
      <w:r w:rsidR="00584FD8" w:rsidRPr="00A945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alue</w:t>
      </w:r>
      <w:proofErr w:type="gramEnd"/>
      <w:r w:rsidR="00584FD8" w:rsidRPr="00A945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ere calculated using</w:t>
      </w:r>
      <w:r w:rsidR="00C41293" w:rsidRPr="00A9456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A9456C" w:rsidRPr="00A9456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t</w:t>
      </w:r>
      <w:r w:rsidR="004D3582" w:rsidRPr="00A9456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wo</w:t>
      </w:r>
      <w:r w:rsidR="00C41293" w:rsidRPr="00A9456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-way </w:t>
      </w:r>
      <w:r w:rsidR="004D3582" w:rsidRPr="00A9456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OVA</w:t>
      </w:r>
      <w:r w:rsidR="004D3582" w:rsidRPr="00A9456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with Holm-</w:t>
      </w:r>
      <w:proofErr w:type="spellStart"/>
      <w:r w:rsidR="004D3582" w:rsidRPr="00A9456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Šídák's</w:t>
      </w:r>
      <w:proofErr w:type="spellEnd"/>
      <w:r w:rsidR="004D3582" w:rsidRPr="00A9456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multiple comparisons test (</w:t>
      </w:r>
      <w:r w:rsidR="004D3582" w:rsidRPr="00A9456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-B</w:t>
      </w:r>
      <w:r w:rsidR="004D3582" w:rsidRPr="00A9456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)</w:t>
      </w:r>
      <w:r w:rsidR="00C41293" w:rsidRPr="00A9456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.</w:t>
      </w:r>
    </w:p>
    <w:p w14:paraId="06668E80" w14:textId="77777777" w:rsidR="001B0DD1" w:rsidRPr="00D91F0B" w:rsidRDefault="001B0DD1" w:rsidP="00E76CCC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6265686" w14:textId="77777777" w:rsidR="00220F68" w:rsidRDefault="00220F68" w:rsidP="00E76CCC">
      <w:pPr>
        <w:jc w:val="both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br w:type="page"/>
      </w:r>
    </w:p>
    <w:p w14:paraId="4A3254D8" w14:textId="227F2F7E" w:rsidR="00E3099F" w:rsidRPr="00D91F0B" w:rsidRDefault="00E5597F" w:rsidP="00E76CCC">
      <w:pPr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7456" behindDoc="0" locked="0" layoutInCell="1" allowOverlap="1" wp14:anchorId="65E18940" wp14:editId="4B6C791E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892800" cy="1854200"/>
            <wp:effectExtent l="0" t="0" r="0" b="0"/>
            <wp:wrapTopAndBottom/>
            <wp:docPr id="511555145" name="Picture 5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555145" name="Picture 5" descr="A graph of different colored bars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2800" cy="1854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D4BF9" w:rsidRPr="00D91F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Figure </w:t>
      </w:r>
      <w:r w:rsidR="00B46C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="008D4BF9" w:rsidRPr="00D91F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FC22C8" w:rsidRPr="00D91F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91F0B" w:rsidRPr="00D91F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K isoform expression in purified inguinal adipocytes from RT- or cold-acclimated mice. </w:t>
      </w:r>
      <w:proofErr w:type="gramStart"/>
      <w:r w:rsidR="00316FE0" w:rsidRPr="00D91F0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,</w:t>
      </w:r>
      <w:proofErr w:type="gramEnd"/>
      <w:r w:rsidR="00EB5AB3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8D4BF9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estern blot of</w:t>
      </w:r>
      <w:r w:rsidR="00D91F0B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LIN1 in</w:t>
      </w:r>
      <w:r w:rsidR="008D4BF9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93854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tromal vascular fraction and </w:t>
      </w:r>
      <w:r w:rsidR="008D4BF9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acutely isolated inguinal white adipocytes isolated from </w:t>
      </w:r>
      <w:proofErr w:type="spellStart"/>
      <w:r w:rsidR="00593854" w:rsidRPr="00D91F0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kb</w:t>
      </w:r>
      <w:r w:rsidR="00593854" w:rsidRPr="00D91F0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l</w:t>
      </w:r>
      <w:proofErr w:type="spellEnd"/>
      <w:r w:rsidR="00593854" w:rsidRPr="00D91F0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/</w:t>
      </w:r>
      <w:proofErr w:type="spellStart"/>
      <w:r w:rsidR="00593854" w:rsidRPr="00D91F0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l</w:t>
      </w:r>
      <w:proofErr w:type="spellEnd"/>
      <w:r w:rsidR="008D4BF9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male mice housed at </w:t>
      </w:r>
      <w:r w:rsidR="00D91F0B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RT</w:t>
      </w:r>
      <w:r w:rsidR="008D4BF9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.</w:t>
      </w:r>
      <w:r w:rsidR="00D91F0B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VCL was used as a loading control.</w:t>
      </w:r>
      <w:r w:rsidR="00C20DE7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316FE0" w:rsidRPr="00D91F0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B,</w:t>
      </w:r>
      <w:r w:rsidR="008D4BF9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RT-qPCR from </w:t>
      </w:r>
      <w:r w:rsidR="008D4BF9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cutely isolated inguinal white adipocytes</w:t>
      </w:r>
      <w:r w:rsidR="008D4BF9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of 12-13-week-old </w:t>
      </w:r>
      <w:proofErr w:type="spellStart"/>
      <w:r w:rsidR="00593854" w:rsidRPr="00D91F0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kb</w:t>
      </w:r>
      <w:r w:rsidR="00593854" w:rsidRPr="00D91F0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l</w:t>
      </w:r>
      <w:proofErr w:type="spellEnd"/>
      <w:r w:rsidR="00593854" w:rsidRPr="00D91F0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/</w:t>
      </w:r>
      <w:proofErr w:type="spellStart"/>
      <w:r w:rsidR="00593854" w:rsidRPr="00D91F0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l</w:t>
      </w:r>
      <w:proofErr w:type="spellEnd"/>
      <w:r w:rsidR="00593854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8D4BF9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and </w:t>
      </w:r>
      <w:proofErr w:type="spellStart"/>
      <w:r w:rsidR="008D4BF9" w:rsidRPr="00D91F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Ckb</w:t>
      </w:r>
      <w:r w:rsidR="008D4BF9" w:rsidRPr="00D91F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vertAlign w:val="superscript"/>
          <w:lang w:val="en-US"/>
        </w:rPr>
        <w:t>AdipoqCre</w:t>
      </w:r>
      <w:proofErr w:type="spellEnd"/>
      <w:r w:rsidR="008D4BF9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="008D4BF9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male mice, exposed to RT or </w:t>
      </w:r>
      <w:r w:rsidR="00D91F0B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Cold</w:t>
      </w:r>
      <w:r w:rsidR="008D4BF9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for 3 weeks (</w:t>
      </w:r>
      <w:r w:rsidR="008D4BF9" w:rsidRPr="00D91F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n</w:t>
      </w:r>
      <w:r w:rsidR="008D4BF9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= 3 per group).</w:t>
      </w:r>
      <w:r w:rsidR="00C20DE7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8D4BF9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Data are presented as mean ± </w:t>
      </w:r>
      <w:proofErr w:type="spellStart"/>
      <w:r w:rsidR="008D4BF9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.e.m.</w:t>
      </w:r>
      <w:proofErr w:type="spellEnd"/>
      <w:r w:rsidR="008D4BF9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nd </w:t>
      </w:r>
      <w:r w:rsidR="008D4BF9" w:rsidRPr="00D91F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n</w:t>
      </w:r>
      <w:r w:rsidR="008D4BF9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numbers are of biologically independent experiments. </w:t>
      </w:r>
      <w:r w:rsidR="00584FD8" w:rsidRPr="00D91F0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P</w:t>
      </w:r>
      <w:r w:rsidR="00584FD8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 </w:t>
      </w:r>
      <w:proofErr w:type="gramStart"/>
      <w:r w:rsidR="00584FD8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alue</w:t>
      </w:r>
      <w:proofErr w:type="gramEnd"/>
      <w:r w:rsidR="00584FD8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ere calculated using</w:t>
      </w:r>
      <w:r w:rsidR="008D4BF9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D91F0B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two</w:t>
      </w:r>
      <w:r w:rsidR="008D4BF9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-way ANOVA</w:t>
      </w:r>
      <w:r w:rsidR="00FC22C8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with Fisher LSD post-hoc test (</w:t>
      </w:r>
      <w:r w:rsidR="00FC22C8" w:rsidRPr="00D91F0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B-D</w:t>
      </w:r>
      <w:r w:rsidR="00FC22C8" w:rsidRPr="00D91F0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).</w:t>
      </w:r>
    </w:p>
    <w:sectPr w:rsidR="00E3099F" w:rsidRPr="00D91F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184407"/>
    <w:multiLevelType w:val="hybridMultilevel"/>
    <w:tmpl w:val="93FA889A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2872DC"/>
    <w:multiLevelType w:val="hybridMultilevel"/>
    <w:tmpl w:val="496624F8"/>
    <w:lvl w:ilvl="0" w:tplc="46CEB3FC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1A5D20"/>
    <w:multiLevelType w:val="hybridMultilevel"/>
    <w:tmpl w:val="0024A2DE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3401FC"/>
    <w:multiLevelType w:val="hybridMultilevel"/>
    <w:tmpl w:val="92FA105E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CC28AB"/>
    <w:multiLevelType w:val="hybridMultilevel"/>
    <w:tmpl w:val="8ECED7FA"/>
    <w:lvl w:ilvl="0" w:tplc="1C6261E2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AC2467"/>
    <w:multiLevelType w:val="hybridMultilevel"/>
    <w:tmpl w:val="089E08CC"/>
    <w:lvl w:ilvl="0" w:tplc="B8BC912E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EF0655"/>
    <w:multiLevelType w:val="hybridMultilevel"/>
    <w:tmpl w:val="EE7ED670"/>
    <w:lvl w:ilvl="0" w:tplc="C7C42BAC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D25C49"/>
    <w:multiLevelType w:val="hybridMultilevel"/>
    <w:tmpl w:val="46C673D0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7B5B7C"/>
    <w:multiLevelType w:val="hybridMultilevel"/>
    <w:tmpl w:val="8320EEF0"/>
    <w:lvl w:ilvl="0" w:tplc="02BA1450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193121"/>
    <w:multiLevelType w:val="hybridMultilevel"/>
    <w:tmpl w:val="67A0C460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664141"/>
    <w:multiLevelType w:val="hybridMultilevel"/>
    <w:tmpl w:val="C262C586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7420550">
    <w:abstractNumId w:val="6"/>
  </w:num>
  <w:num w:numId="2" w16cid:durableId="1523737346">
    <w:abstractNumId w:val="4"/>
  </w:num>
  <w:num w:numId="3" w16cid:durableId="492453763">
    <w:abstractNumId w:val="3"/>
  </w:num>
  <w:num w:numId="4" w16cid:durableId="1255936294">
    <w:abstractNumId w:val="1"/>
  </w:num>
  <w:num w:numId="5" w16cid:durableId="1673951128">
    <w:abstractNumId w:val="0"/>
  </w:num>
  <w:num w:numId="6" w16cid:durableId="915170848">
    <w:abstractNumId w:val="7"/>
  </w:num>
  <w:num w:numId="7" w16cid:durableId="1022166952">
    <w:abstractNumId w:val="5"/>
  </w:num>
  <w:num w:numId="8" w16cid:durableId="1213930360">
    <w:abstractNumId w:val="8"/>
  </w:num>
  <w:num w:numId="9" w16cid:durableId="659120692">
    <w:abstractNumId w:val="9"/>
  </w:num>
  <w:num w:numId="10" w16cid:durableId="36010885">
    <w:abstractNumId w:val="2"/>
  </w:num>
  <w:num w:numId="11" w16cid:durableId="50994747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5E3"/>
    <w:rsid w:val="000058C9"/>
    <w:rsid w:val="000128CF"/>
    <w:rsid w:val="000515EA"/>
    <w:rsid w:val="00070D79"/>
    <w:rsid w:val="00071D60"/>
    <w:rsid w:val="000D3C5D"/>
    <w:rsid w:val="000D53A7"/>
    <w:rsid w:val="00103709"/>
    <w:rsid w:val="001206C2"/>
    <w:rsid w:val="001233D1"/>
    <w:rsid w:val="00135795"/>
    <w:rsid w:val="00140474"/>
    <w:rsid w:val="001425CB"/>
    <w:rsid w:val="001A6C3F"/>
    <w:rsid w:val="001B0DD1"/>
    <w:rsid w:val="001B7D93"/>
    <w:rsid w:val="001C50EF"/>
    <w:rsid w:val="001E7082"/>
    <w:rsid w:val="001F1F9F"/>
    <w:rsid w:val="00202161"/>
    <w:rsid w:val="00213582"/>
    <w:rsid w:val="00220F68"/>
    <w:rsid w:val="002346ED"/>
    <w:rsid w:val="00236769"/>
    <w:rsid w:val="0028328F"/>
    <w:rsid w:val="002B66F9"/>
    <w:rsid w:val="002D2526"/>
    <w:rsid w:val="002E52AA"/>
    <w:rsid w:val="003106B9"/>
    <w:rsid w:val="00316FE0"/>
    <w:rsid w:val="00323F2E"/>
    <w:rsid w:val="00386050"/>
    <w:rsid w:val="00395B3A"/>
    <w:rsid w:val="00396AA0"/>
    <w:rsid w:val="003C31FA"/>
    <w:rsid w:val="003C3C4C"/>
    <w:rsid w:val="003D0D91"/>
    <w:rsid w:val="003D3766"/>
    <w:rsid w:val="003E4D46"/>
    <w:rsid w:val="00401E79"/>
    <w:rsid w:val="004115FB"/>
    <w:rsid w:val="004355C3"/>
    <w:rsid w:val="00441A10"/>
    <w:rsid w:val="00443BF8"/>
    <w:rsid w:val="00450B1A"/>
    <w:rsid w:val="00470A41"/>
    <w:rsid w:val="0047477D"/>
    <w:rsid w:val="00483E48"/>
    <w:rsid w:val="00492755"/>
    <w:rsid w:val="00497396"/>
    <w:rsid w:val="004A24D4"/>
    <w:rsid w:val="004C4817"/>
    <w:rsid w:val="004D3582"/>
    <w:rsid w:val="004D6DF9"/>
    <w:rsid w:val="004F6D49"/>
    <w:rsid w:val="00517382"/>
    <w:rsid w:val="00524B9E"/>
    <w:rsid w:val="005765E3"/>
    <w:rsid w:val="00584FD8"/>
    <w:rsid w:val="00593854"/>
    <w:rsid w:val="005C26F1"/>
    <w:rsid w:val="005C5AEC"/>
    <w:rsid w:val="0060499F"/>
    <w:rsid w:val="006817B5"/>
    <w:rsid w:val="006C3E5C"/>
    <w:rsid w:val="006E5590"/>
    <w:rsid w:val="0072042A"/>
    <w:rsid w:val="00723A98"/>
    <w:rsid w:val="00733BB9"/>
    <w:rsid w:val="00735594"/>
    <w:rsid w:val="00735CA1"/>
    <w:rsid w:val="007517BF"/>
    <w:rsid w:val="00782142"/>
    <w:rsid w:val="007B796E"/>
    <w:rsid w:val="00816436"/>
    <w:rsid w:val="00820359"/>
    <w:rsid w:val="0084476C"/>
    <w:rsid w:val="00862F54"/>
    <w:rsid w:val="008D4BF9"/>
    <w:rsid w:val="008E0DBB"/>
    <w:rsid w:val="00933379"/>
    <w:rsid w:val="00934058"/>
    <w:rsid w:val="00971258"/>
    <w:rsid w:val="00A130BA"/>
    <w:rsid w:val="00A15409"/>
    <w:rsid w:val="00A3687E"/>
    <w:rsid w:val="00A4592B"/>
    <w:rsid w:val="00A46A97"/>
    <w:rsid w:val="00A52AB7"/>
    <w:rsid w:val="00A56777"/>
    <w:rsid w:val="00A654BF"/>
    <w:rsid w:val="00A70057"/>
    <w:rsid w:val="00A9456C"/>
    <w:rsid w:val="00B23EC8"/>
    <w:rsid w:val="00B36C6F"/>
    <w:rsid w:val="00B46C1F"/>
    <w:rsid w:val="00BA7D5B"/>
    <w:rsid w:val="00BC4011"/>
    <w:rsid w:val="00BD7A2C"/>
    <w:rsid w:val="00C04D86"/>
    <w:rsid w:val="00C14631"/>
    <w:rsid w:val="00C20DE7"/>
    <w:rsid w:val="00C41293"/>
    <w:rsid w:val="00C665A9"/>
    <w:rsid w:val="00C87DEA"/>
    <w:rsid w:val="00C96C92"/>
    <w:rsid w:val="00C975CF"/>
    <w:rsid w:val="00CB4E94"/>
    <w:rsid w:val="00CB6DDC"/>
    <w:rsid w:val="00CF4BF5"/>
    <w:rsid w:val="00D01D2F"/>
    <w:rsid w:val="00D03706"/>
    <w:rsid w:val="00D056B3"/>
    <w:rsid w:val="00D06F95"/>
    <w:rsid w:val="00D44B66"/>
    <w:rsid w:val="00D72EB2"/>
    <w:rsid w:val="00D91F0B"/>
    <w:rsid w:val="00D960D8"/>
    <w:rsid w:val="00DA7767"/>
    <w:rsid w:val="00DB478F"/>
    <w:rsid w:val="00DC1FE0"/>
    <w:rsid w:val="00E065EE"/>
    <w:rsid w:val="00E13343"/>
    <w:rsid w:val="00E3099F"/>
    <w:rsid w:val="00E337EF"/>
    <w:rsid w:val="00E5597F"/>
    <w:rsid w:val="00E72BEE"/>
    <w:rsid w:val="00E76CCC"/>
    <w:rsid w:val="00E8233E"/>
    <w:rsid w:val="00EB5AB3"/>
    <w:rsid w:val="00EB7233"/>
    <w:rsid w:val="00ED030E"/>
    <w:rsid w:val="00EE08E3"/>
    <w:rsid w:val="00EF4B81"/>
    <w:rsid w:val="00F12DD7"/>
    <w:rsid w:val="00F2415A"/>
    <w:rsid w:val="00F25586"/>
    <w:rsid w:val="00F43063"/>
    <w:rsid w:val="00F52BC8"/>
    <w:rsid w:val="00F864B2"/>
    <w:rsid w:val="00FA269D"/>
    <w:rsid w:val="00FC22C8"/>
    <w:rsid w:val="00FD5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9D4AA"/>
  <w15:chartTrackingRefBased/>
  <w15:docId w15:val="{E8A75D4D-72A0-4026-A3FD-8B8AB31E1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65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65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65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65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65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65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65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65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65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5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65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65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65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65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65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65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65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65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65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65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65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65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65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65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65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65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65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65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65E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E55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55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55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5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590"/>
    <w:rPr>
      <w:b/>
      <w:bCs/>
      <w:sz w:val="20"/>
      <w:szCs w:val="20"/>
    </w:rPr>
  </w:style>
  <w:style w:type="character" w:styleId="Hyperlink">
    <w:name w:val="Hyperlink"/>
    <w:semiHidden/>
    <w:rsid w:val="00E065EE"/>
    <w:rPr>
      <w:color w:val="0000FF"/>
      <w:u w:val="single"/>
    </w:rPr>
  </w:style>
  <w:style w:type="paragraph" w:customStyle="1" w:styleId="Head">
    <w:name w:val="Head"/>
    <w:basedOn w:val="Normal"/>
    <w:rsid w:val="00E065EE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  <w14:ligatures w14:val="none"/>
    </w:rPr>
  </w:style>
  <w:style w:type="paragraph" w:customStyle="1" w:styleId="Paragraph">
    <w:name w:val="Paragraph"/>
    <w:basedOn w:val="Normal"/>
    <w:rsid w:val="00E065EE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065E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36769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113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hyperlink" Target="mailto:lawrence.kazak@mcgill.ca" TargetMode="Externa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geo/query/acc.cgi?acc=GSE16058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6</Pages>
  <Words>531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Bunk</dc:creator>
  <cp:keywords/>
  <dc:description/>
  <cp:lastModifiedBy>Lawrence Kazak, Dr</cp:lastModifiedBy>
  <cp:revision>33</cp:revision>
  <dcterms:created xsi:type="dcterms:W3CDTF">2025-05-13T13:28:00Z</dcterms:created>
  <dcterms:modified xsi:type="dcterms:W3CDTF">2025-06-14T04:35:00Z</dcterms:modified>
</cp:coreProperties>
</file>